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22"/>
        <w:gridCol w:w="4204"/>
      </w:tblGrid>
      <w:tr w:rsidR="00841B3F" w:rsidRPr="00841B3F" w14:paraId="44086D9A" w14:textId="77777777" w:rsidTr="00841B3F">
        <w:trPr>
          <w:trHeight w:val="544"/>
        </w:trPr>
        <w:tc>
          <w:tcPr>
            <w:tcW w:w="8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C09FF" w14:textId="0A7993B8" w:rsidR="00841B3F" w:rsidRPr="00841B3F" w:rsidRDefault="00841B3F" w:rsidP="008632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pplement</w:t>
            </w:r>
            <w:r w:rsidR="00A143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 Digital Content, T</w:t>
            </w: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ble 1. </w:t>
            </w:r>
            <w:r w:rsidR="00B66D0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f</w:t>
            </w:r>
            <w:r w:rsidR="00AC2CA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ition of AF</w:t>
            </w:r>
            <w:r w:rsidR="00AC2CA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F907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B66D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orbidities</w:t>
            </w:r>
            <w:r w:rsidR="00B66D0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and</w:t>
            </w:r>
            <w:r w:rsidR="00F907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86328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equivalent </w:t>
            </w:r>
            <w:r w:rsidR="00B66D0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CD-10 codes</w:t>
            </w: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841B3F" w:rsidRPr="00841B3F" w14:paraId="7EA91845" w14:textId="77777777" w:rsidTr="00841B3F">
        <w:trPr>
          <w:trHeight w:val="544"/>
        </w:trPr>
        <w:tc>
          <w:tcPr>
            <w:tcW w:w="4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1915A" w14:textId="77777777" w:rsidR="00841B3F" w:rsidRPr="00841B3F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gnosis</w:t>
            </w:r>
          </w:p>
        </w:tc>
        <w:tc>
          <w:tcPr>
            <w:tcW w:w="4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EC75" w14:textId="77777777" w:rsidR="00841B3F" w:rsidRPr="00841B3F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CD-10 codes </w:t>
            </w:r>
          </w:p>
        </w:tc>
      </w:tr>
      <w:tr w:rsidR="00841B3F" w:rsidRPr="00841B3F" w14:paraId="069512C5" w14:textId="77777777" w:rsidTr="00841B3F">
        <w:trPr>
          <w:trHeight w:val="544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121E" w14:textId="77777777" w:rsidR="00841B3F" w:rsidRPr="00841B3F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rial fibrillation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D6E7" w14:textId="77777777" w:rsidR="00841B3F" w:rsidRPr="00841B3F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480~I484, I489</w:t>
            </w:r>
          </w:p>
        </w:tc>
      </w:tr>
      <w:tr w:rsidR="00841B3F" w:rsidRPr="00841B3F" w14:paraId="6BC689B2" w14:textId="77777777" w:rsidTr="00841B3F">
        <w:trPr>
          <w:trHeight w:val="544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C18C" w14:textId="77777777" w:rsidR="00841B3F" w:rsidRPr="00841B3F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D141" w14:textId="77777777" w:rsidR="00841B3F" w:rsidRPr="00841B3F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10-I15</w:t>
            </w:r>
          </w:p>
        </w:tc>
      </w:tr>
      <w:tr w:rsidR="00841B3F" w:rsidRPr="00841B3F" w14:paraId="0B026010" w14:textId="77777777" w:rsidTr="00841B3F">
        <w:trPr>
          <w:trHeight w:val="544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5EC3" w14:textId="77777777" w:rsidR="00841B3F" w:rsidRPr="00841B3F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244C" w14:textId="77777777" w:rsidR="00841B3F" w:rsidRPr="00841B3F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11-E14</w:t>
            </w:r>
          </w:p>
        </w:tc>
      </w:tr>
      <w:tr w:rsidR="00841B3F" w:rsidRPr="00841B3F" w14:paraId="65C4C262" w14:textId="77777777" w:rsidTr="00841B3F">
        <w:trPr>
          <w:trHeight w:val="544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013A" w14:textId="77777777" w:rsidR="00841B3F" w:rsidRPr="00841B3F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rt failure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0FD9" w14:textId="77777777" w:rsidR="00841B3F" w:rsidRPr="00841B3F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50</w:t>
            </w:r>
          </w:p>
        </w:tc>
      </w:tr>
      <w:tr w:rsidR="00841B3F" w:rsidRPr="00841B3F" w14:paraId="56C7CA98" w14:textId="77777777" w:rsidTr="00841B3F">
        <w:trPr>
          <w:trHeight w:val="544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1F8A" w14:textId="77777777" w:rsidR="00841B3F" w:rsidRPr="00841B3F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onary artery disease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C739" w14:textId="77777777" w:rsidR="00841B3F" w:rsidRPr="00841B3F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20-I25</w:t>
            </w:r>
          </w:p>
        </w:tc>
      </w:tr>
      <w:tr w:rsidR="00841B3F" w:rsidRPr="00841B3F" w14:paraId="703A2288" w14:textId="77777777" w:rsidTr="00841B3F">
        <w:trPr>
          <w:trHeight w:val="544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10D8" w14:textId="77777777" w:rsidR="00841B3F" w:rsidRPr="00841B3F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pheral artery disease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1054" w14:textId="77777777" w:rsidR="00841B3F" w:rsidRPr="00841B3F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70, I73</w:t>
            </w:r>
          </w:p>
        </w:tc>
      </w:tr>
      <w:tr w:rsidR="00841B3F" w:rsidRPr="004D16E6" w14:paraId="37F3E4AE" w14:textId="77777777" w:rsidTr="00841B3F">
        <w:trPr>
          <w:trHeight w:val="544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A835" w14:textId="77777777" w:rsidR="00841B3F" w:rsidRPr="004D16E6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16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A2D7" w14:textId="77777777" w:rsidR="00841B3F" w:rsidRPr="004D16E6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16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63, I64</w:t>
            </w:r>
          </w:p>
        </w:tc>
      </w:tr>
      <w:tr w:rsidR="00841B3F" w:rsidRPr="004D16E6" w14:paraId="76E6CCED" w14:textId="77777777" w:rsidTr="00841B3F">
        <w:trPr>
          <w:trHeight w:val="544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AC99" w14:textId="77777777" w:rsidR="00841B3F" w:rsidRPr="004D16E6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16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racranial hemorrhage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24B3" w14:textId="77777777" w:rsidR="00841B3F" w:rsidRPr="004D16E6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16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60-I62</w:t>
            </w:r>
          </w:p>
        </w:tc>
      </w:tr>
      <w:tr w:rsidR="00841B3F" w:rsidRPr="004D16E6" w14:paraId="6157C073" w14:textId="77777777" w:rsidTr="00841B3F">
        <w:trPr>
          <w:trHeight w:val="544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A181" w14:textId="77777777" w:rsidR="00841B3F" w:rsidRPr="004D16E6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16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yocardial infarction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79A7" w14:textId="77777777" w:rsidR="00841B3F" w:rsidRPr="004D16E6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16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21, I22</w:t>
            </w:r>
          </w:p>
        </w:tc>
      </w:tr>
      <w:tr w:rsidR="00841B3F" w:rsidRPr="004D16E6" w14:paraId="4F13EE29" w14:textId="77777777" w:rsidTr="00841B3F">
        <w:trPr>
          <w:trHeight w:val="544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F23C" w14:textId="77777777" w:rsidR="00841B3F" w:rsidRPr="004D16E6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16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hronic kidney disease 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EEAA" w14:textId="77777777" w:rsidR="00841B3F" w:rsidRPr="004D16E6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16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8.3-6, N19, Z49, Z94.0, Z99.2</w:t>
            </w:r>
          </w:p>
        </w:tc>
      </w:tr>
      <w:tr w:rsidR="00841B3F" w:rsidRPr="004D16E6" w14:paraId="75A39689" w14:textId="77777777" w:rsidTr="00841B3F">
        <w:trPr>
          <w:trHeight w:val="989"/>
        </w:trPr>
        <w:tc>
          <w:tcPr>
            <w:tcW w:w="4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48524" w14:textId="77777777" w:rsidR="00841B3F" w:rsidRPr="004D16E6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16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hronic obstructive pulmonary disease </w:t>
            </w:r>
          </w:p>
        </w:tc>
        <w:tc>
          <w:tcPr>
            <w:tcW w:w="4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4A5A6" w14:textId="77777777" w:rsidR="00841B3F" w:rsidRPr="004D16E6" w:rsidRDefault="00841B3F" w:rsidP="00841B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16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J43.1-9, J44 and prescription of relevant drugs </w:t>
            </w:r>
          </w:p>
        </w:tc>
      </w:tr>
    </w:tbl>
    <w:p w14:paraId="11E4838B" w14:textId="25F759B4" w:rsidR="00FA3478" w:rsidRPr="004D16E6" w:rsidRDefault="004D16E6">
      <w:pPr>
        <w:rPr>
          <w:rFonts w:ascii="Times New Roman" w:hAnsi="Times New Roman" w:cs="Times New Roman"/>
        </w:rPr>
      </w:pPr>
      <w:r w:rsidRPr="004D16E6">
        <w:rPr>
          <w:rFonts w:ascii="Times New Roman" w:hAnsi="Times New Roman" w:cs="Times New Roman"/>
        </w:rPr>
        <w:t xml:space="preserve">ICD-10; </w:t>
      </w:r>
      <w:bookmarkStart w:id="0" w:name="_Hlk46827667"/>
      <w:r w:rsidRPr="004D16E6">
        <w:rPr>
          <w:rFonts w:ascii="Times New Roman" w:hAnsi="Times New Roman" w:cs="Times New Roman"/>
          <w:sz w:val="22"/>
        </w:rPr>
        <w:t>International Classification of Disease, Tenth Revision, Clinical Modification</w:t>
      </w:r>
      <w:bookmarkEnd w:id="0"/>
      <w:r w:rsidRPr="004D16E6">
        <w:rPr>
          <w:rFonts w:ascii="Times New Roman" w:hAnsi="Times New Roman" w:cs="Times New Roman"/>
          <w:sz w:val="22"/>
        </w:rPr>
        <w:t xml:space="preserve"> codes</w:t>
      </w:r>
    </w:p>
    <w:p w14:paraId="0E4B904A" w14:textId="03EB0EE6" w:rsidR="00841B3F" w:rsidRPr="004D16E6" w:rsidRDefault="00841B3F">
      <w:pPr>
        <w:rPr>
          <w:rFonts w:ascii="Times New Roman" w:hAnsi="Times New Roman" w:cs="Times New Roman"/>
        </w:rPr>
      </w:pPr>
    </w:p>
    <w:p w14:paraId="6BA740E1" w14:textId="4CB320BB" w:rsidR="00841B3F" w:rsidRPr="004D16E6" w:rsidRDefault="00841B3F">
      <w:pPr>
        <w:rPr>
          <w:rFonts w:ascii="Times New Roman" w:hAnsi="Times New Roman" w:cs="Times New Roman"/>
        </w:rPr>
      </w:pPr>
    </w:p>
    <w:p w14:paraId="0EFB7CB4" w14:textId="60EBC5E7" w:rsidR="00841B3F" w:rsidRDefault="00841B3F"/>
    <w:p w14:paraId="501417D1" w14:textId="2DE29228" w:rsidR="00841B3F" w:rsidRDefault="00841B3F"/>
    <w:p w14:paraId="680DCB37" w14:textId="7439F024" w:rsidR="00841B3F" w:rsidRDefault="00841B3F"/>
    <w:p w14:paraId="6DBE9C3F" w14:textId="447D10CD" w:rsidR="00841B3F" w:rsidRDefault="00841B3F"/>
    <w:p w14:paraId="0CFA6251" w14:textId="7C9A68BB" w:rsidR="00841B3F" w:rsidRDefault="00841B3F"/>
    <w:p w14:paraId="4AB0CDB0" w14:textId="7BCFA73C" w:rsidR="00841B3F" w:rsidRDefault="00841B3F"/>
    <w:p w14:paraId="684FA1E1" w14:textId="520222F5" w:rsidR="00841B3F" w:rsidRDefault="00841B3F"/>
    <w:p w14:paraId="24279EDD" w14:textId="77777777" w:rsidR="00841B3F" w:rsidRPr="008D19A3" w:rsidRDefault="00841B3F"/>
    <w:sectPr w:rsidR="00841B3F" w:rsidRPr="008D19A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9241C5" w14:textId="77777777" w:rsidR="00D804AE" w:rsidRDefault="00D804AE" w:rsidP="00A14369">
      <w:pPr>
        <w:spacing w:after="0" w:line="240" w:lineRule="auto"/>
      </w:pPr>
      <w:r>
        <w:separator/>
      </w:r>
    </w:p>
  </w:endnote>
  <w:endnote w:type="continuationSeparator" w:id="0">
    <w:p w14:paraId="3A6DF884" w14:textId="77777777" w:rsidR="00D804AE" w:rsidRDefault="00D804AE" w:rsidP="00A143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C21DF4" w14:textId="77777777" w:rsidR="00D804AE" w:rsidRDefault="00D804AE" w:rsidP="00A14369">
      <w:pPr>
        <w:spacing w:after="0" w:line="240" w:lineRule="auto"/>
      </w:pPr>
      <w:r>
        <w:separator/>
      </w:r>
    </w:p>
  </w:footnote>
  <w:footnote w:type="continuationSeparator" w:id="0">
    <w:p w14:paraId="2E2F7C80" w14:textId="77777777" w:rsidR="00D804AE" w:rsidRDefault="00D804AE" w:rsidP="00A143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B3F"/>
    <w:rsid w:val="004D16E6"/>
    <w:rsid w:val="00841B3F"/>
    <w:rsid w:val="00863283"/>
    <w:rsid w:val="008D19A3"/>
    <w:rsid w:val="00A14369"/>
    <w:rsid w:val="00AC2CA4"/>
    <w:rsid w:val="00AF42F0"/>
    <w:rsid w:val="00B66D0E"/>
    <w:rsid w:val="00D804AE"/>
    <w:rsid w:val="00F907C5"/>
    <w:rsid w:val="00FA3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13220C"/>
  <w15:docId w15:val="{A277368B-D0B8-40F7-9686-8E3D12058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43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14369"/>
  </w:style>
  <w:style w:type="paragraph" w:styleId="a4">
    <w:name w:val="footer"/>
    <w:basedOn w:val="a"/>
    <w:link w:val="Char0"/>
    <w:uiPriority w:val="99"/>
    <w:unhideWhenUsed/>
    <w:rsid w:val="00A143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143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75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Ji Hyun</dc:creator>
  <cp:lastModifiedBy>Lee Ji Hyun</cp:lastModifiedBy>
  <cp:revision>3</cp:revision>
  <dcterms:created xsi:type="dcterms:W3CDTF">2020-11-02T11:53:00Z</dcterms:created>
  <dcterms:modified xsi:type="dcterms:W3CDTF">2020-11-26T10:38:00Z</dcterms:modified>
</cp:coreProperties>
</file>